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62FF4" w14:textId="77777777" w:rsidR="00E82461" w:rsidRPr="00030E37" w:rsidRDefault="00E82461" w:rsidP="00E82461">
      <w:pPr>
        <w:suppressAutoHyphens/>
        <w:spacing w:after="0" w:line="360" w:lineRule="auto"/>
        <w:jc w:val="center"/>
        <w:rPr>
          <w:rFonts w:cstheme="minorHAnsi"/>
          <w:b/>
          <w:bCs/>
          <w:sz w:val="36"/>
          <w:szCs w:val="36"/>
        </w:rPr>
      </w:pPr>
      <w:r w:rsidRPr="00030E37">
        <w:rPr>
          <w:rFonts w:cstheme="minorHAnsi"/>
          <w:b/>
          <w:bCs/>
          <w:sz w:val="36"/>
          <w:szCs w:val="36"/>
        </w:rPr>
        <w:t>Supplementary data</w:t>
      </w:r>
    </w:p>
    <w:p w14:paraId="63DA84D2" w14:textId="77777777" w:rsidR="00E82461" w:rsidRPr="00D67B4A" w:rsidRDefault="00E82461" w:rsidP="00E82461">
      <w:pPr>
        <w:suppressAutoHyphens/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51265CAE" w14:textId="77777777" w:rsidR="00E82461" w:rsidRPr="00D67B4A" w:rsidRDefault="00E82461" w:rsidP="00E82461">
      <w:pPr>
        <w:rPr>
          <w:rFonts w:cstheme="minorHAnsi"/>
          <w:color w:val="1C1C1C"/>
          <w:sz w:val="20"/>
          <w:szCs w:val="20"/>
          <w:shd w:val="clear" w:color="auto" w:fill="FFFFFF"/>
        </w:rPr>
      </w:pPr>
    </w:p>
    <w:p w14:paraId="39F8D70A" w14:textId="77777777" w:rsidR="00E82461" w:rsidRPr="007546CD" w:rsidRDefault="00E82461" w:rsidP="00E82461">
      <w:pPr>
        <w:suppressAutoHyphens/>
        <w:spacing w:before="240" w:after="360"/>
        <w:jc w:val="both"/>
        <w:rPr>
          <w:rFonts w:cstheme="minorHAnsi"/>
          <w:i/>
          <w:iCs/>
        </w:rPr>
      </w:pPr>
      <w:r w:rsidRPr="007546CD">
        <w:rPr>
          <w:rFonts w:cstheme="minorHAnsi"/>
          <w:b/>
          <w:bCs/>
          <w:i/>
          <w:iCs/>
        </w:rPr>
        <w:t>Supplementary Table 4.</w:t>
      </w:r>
      <w:r w:rsidRPr="007546CD">
        <w:rPr>
          <w:rFonts w:cstheme="minorHAnsi"/>
          <w:i/>
          <w:iCs/>
        </w:rPr>
        <w:t xml:space="preserve"> Chemicals used during cryopreservation for freezing and thawing the AELS</w:t>
      </w:r>
    </w:p>
    <w:p w14:paraId="1A5E68EF" w14:textId="77777777" w:rsidR="00E82461" w:rsidRPr="00D67B4A" w:rsidRDefault="00E82461" w:rsidP="00E82461">
      <w:pPr>
        <w:spacing w:after="0"/>
        <w:rPr>
          <w:rFonts w:cstheme="minorHAnsi"/>
          <w:sz w:val="20"/>
          <w:szCs w:val="20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3539"/>
        <w:gridCol w:w="1701"/>
        <w:gridCol w:w="1985"/>
        <w:gridCol w:w="1791"/>
      </w:tblGrid>
      <w:tr w:rsidR="00E82461" w:rsidRPr="00D67B4A" w14:paraId="7A10656E" w14:textId="77777777" w:rsidTr="00A916B5">
        <w:trPr>
          <w:trHeight w:val="60"/>
        </w:trPr>
        <w:tc>
          <w:tcPr>
            <w:tcW w:w="35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C6B8C" w14:textId="77777777" w:rsidR="00E82461" w:rsidRPr="00D67B4A" w:rsidRDefault="00E82461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E6A1B7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D6CABD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talogue number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4F2C85A8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centration</w:t>
            </w:r>
          </w:p>
        </w:tc>
      </w:tr>
      <w:tr w:rsidR="00E82461" w:rsidRPr="00D67B4A" w14:paraId="6B30B0B8" w14:textId="77777777" w:rsidTr="00A916B5">
        <w:trPr>
          <w:trHeight w:val="2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02046" w14:textId="77777777" w:rsidR="00E82461" w:rsidRPr="00D67B4A" w:rsidRDefault="00E82461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 (DMSO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0C40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9BF87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4938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C65746F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% v/v</w:t>
            </w:r>
          </w:p>
        </w:tc>
      </w:tr>
      <w:tr w:rsidR="00E82461" w:rsidRPr="00D67B4A" w14:paraId="591F266A" w14:textId="77777777" w:rsidTr="00A916B5">
        <w:trPr>
          <w:trHeight w:val="2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F88059" w14:textId="77777777" w:rsidR="00E82461" w:rsidRPr="00D67B4A" w:rsidRDefault="00E82461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iversity of Wisconsin (UW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0B9C2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elzer UW®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3491A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d Storage Solution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4D84D6C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% v/v</w:t>
            </w:r>
          </w:p>
        </w:tc>
      </w:tr>
      <w:tr w:rsidR="00E82461" w:rsidRPr="00D67B4A" w14:paraId="0A3D9639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185DB" w14:textId="77777777" w:rsidR="00E82461" w:rsidRPr="00D67B4A" w:rsidRDefault="00E82461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tal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8D1C4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41051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40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F12AB2B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0IU/ml</w:t>
            </w:r>
          </w:p>
        </w:tc>
      </w:tr>
      <w:tr w:rsidR="00E82461" w:rsidRPr="00D67B4A" w14:paraId="511078C2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8B716" w14:textId="77777777" w:rsidR="00E82461" w:rsidRPr="00D67B4A" w:rsidRDefault="00E82461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olo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4B18B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ldric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BE05C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8,81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E4B1278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mM</w:t>
            </w:r>
          </w:p>
        </w:tc>
      </w:tr>
      <w:tr w:rsidR="00E82461" w:rsidRPr="00D67B4A" w14:paraId="19B10084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58B5B" w14:textId="77777777" w:rsidR="00E82461" w:rsidRPr="00D67B4A" w:rsidRDefault="00E82461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M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01CF2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31F31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6429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6208C3E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82461" w:rsidRPr="00D67B4A" w14:paraId="0F801CEB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D8133" w14:textId="77777777" w:rsidR="00E82461" w:rsidRPr="00D67B4A" w:rsidRDefault="00E82461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-(+)-gluco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252AD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85D2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8769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505CB45C" w14:textId="77777777" w:rsidR="00E82461" w:rsidRPr="00D67B4A" w:rsidRDefault="00E82461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M, 0.5M &amp; 25mM</w:t>
            </w:r>
          </w:p>
        </w:tc>
      </w:tr>
    </w:tbl>
    <w:p w14:paraId="40E221A3" w14:textId="77777777" w:rsidR="00E82461" w:rsidRPr="00D67B4A" w:rsidRDefault="00E82461" w:rsidP="00E82461">
      <w:pPr>
        <w:suppressAutoHyphens/>
        <w:spacing w:before="240" w:after="360"/>
        <w:jc w:val="both"/>
        <w:rPr>
          <w:rFonts w:cstheme="minorHAnsi"/>
          <w:sz w:val="20"/>
          <w:szCs w:val="20"/>
        </w:rPr>
      </w:pPr>
    </w:p>
    <w:p w14:paraId="533B8EF6" w14:textId="77777777" w:rsidR="00E258AB" w:rsidRDefault="00E258AB"/>
    <w:sectPr w:rsidR="00E25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AB"/>
    <w:rsid w:val="000212CC"/>
    <w:rsid w:val="00E258AB"/>
    <w:rsid w:val="00E8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69755-5507-440B-8E6C-EBEC12BD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46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8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8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8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8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8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8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8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8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8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8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8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8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8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8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8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8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8A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5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8A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25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8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 Barbarin, Eloy</dc:creator>
  <cp:keywords/>
  <dc:description/>
  <cp:lastModifiedBy>Erro Barbarin, Eloy</cp:lastModifiedBy>
  <cp:revision>2</cp:revision>
  <dcterms:created xsi:type="dcterms:W3CDTF">2025-07-17T19:38:00Z</dcterms:created>
  <dcterms:modified xsi:type="dcterms:W3CDTF">2025-07-17T19:38:00Z</dcterms:modified>
</cp:coreProperties>
</file>